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9360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DC72DA" w:rsidRPr="003C3B20" w14:paraId="6D3BCABA" w14:textId="77777777" w:rsidTr="00DC72DA">
        <w:trPr>
          <w:cantSplit/>
          <w:trHeight w:val="259"/>
        </w:trPr>
        <w:tc>
          <w:tcPr>
            <w:tcW w:w="9360" w:type="dxa"/>
            <w:tcBorders>
              <w:top w:val="single" w:sz="12" w:space="0" w:color="000000"/>
              <w:bottom w:val="single" w:sz="12" w:space="0" w:color="000000"/>
            </w:tcBorders>
          </w:tcPr>
          <w:p w14:paraId="476AF4BD" w14:textId="0085D5E8" w:rsidR="00DC72DA" w:rsidRPr="003C3B20" w:rsidRDefault="00DC72DA" w:rsidP="002550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3 </w:t>
            </w:r>
            <w:r w:rsidRPr="00344A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. </w:t>
            </w:r>
            <w:r w:rsidRPr="00DC72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es of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rosophila </w:t>
            </w:r>
            <w:r w:rsidRPr="003C3B20">
              <w:rPr>
                <w:rFonts w:ascii="Arial" w:hAnsi="Arial" w:cs="Arial"/>
                <w:b/>
                <w:bCs/>
                <w:sz w:val="20"/>
                <w:szCs w:val="20"/>
              </w:rPr>
              <w:t>strain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y figure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5E5228" w:rsidRPr="005E5228" w14:paraId="13CD814E" w14:textId="77777777" w:rsidTr="005E5228">
        <w:tc>
          <w:tcPr>
            <w:tcW w:w="1975" w:type="dxa"/>
          </w:tcPr>
          <w:p w14:paraId="3083602E" w14:textId="145448A9" w:rsidR="005E5228" w:rsidRPr="005E5228" w:rsidRDefault="005E52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5228">
              <w:rPr>
                <w:rFonts w:ascii="Arial" w:hAnsi="Arial" w:cs="Arial"/>
                <w:b/>
                <w:bCs/>
                <w:sz w:val="22"/>
                <w:szCs w:val="22"/>
              </w:rPr>
              <w:t>Figure</w:t>
            </w:r>
          </w:p>
        </w:tc>
        <w:tc>
          <w:tcPr>
            <w:tcW w:w="7375" w:type="dxa"/>
          </w:tcPr>
          <w:p w14:paraId="3B0D99AE" w14:textId="46F91002" w:rsidR="005E5228" w:rsidRPr="005E5228" w:rsidRDefault="005E5228" w:rsidP="005E522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5228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</w:tr>
      <w:tr w:rsidR="005E5228" w:rsidRPr="005E5228" w14:paraId="7286CBD3" w14:textId="77777777" w:rsidTr="005E5228">
        <w:tc>
          <w:tcPr>
            <w:tcW w:w="1975" w:type="dxa"/>
          </w:tcPr>
          <w:p w14:paraId="4DE63FB0" w14:textId="7B6A3F45" w:rsidR="005E5228" w:rsidRPr="00501832" w:rsidRDefault="005E52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01832">
              <w:rPr>
                <w:rFonts w:ascii="Arial" w:hAnsi="Arial" w:cs="Arial"/>
                <w:b/>
                <w:bCs/>
                <w:sz w:val="22"/>
                <w:szCs w:val="22"/>
              </w:rPr>
              <w:t>Fig 1</w:t>
            </w:r>
          </w:p>
        </w:tc>
        <w:tc>
          <w:tcPr>
            <w:tcW w:w="7375" w:type="dxa"/>
          </w:tcPr>
          <w:p w14:paraId="15261F2D" w14:textId="77777777" w:rsidR="005E5228" w:rsidRPr="005E5228" w:rsidRDefault="005E522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5228" w:rsidRPr="005E5228" w14:paraId="3283A9D8" w14:textId="77777777" w:rsidTr="005E5228">
        <w:tc>
          <w:tcPr>
            <w:tcW w:w="1975" w:type="dxa"/>
          </w:tcPr>
          <w:p w14:paraId="38464C9F" w14:textId="42FDF3A6" w:rsidR="005E5228" w:rsidRPr="005E5228" w:rsidRDefault="005E5228">
            <w:pPr>
              <w:rPr>
                <w:rFonts w:ascii="Arial" w:hAnsi="Arial" w:cs="Arial"/>
                <w:sz w:val="22"/>
                <w:szCs w:val="22"/>
              </w:rPr>
            </w:pPr>
            <w:r w:rsidRPr="005E5228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,A’</w:t>
            </w:r>
          </w:p>
        </w:tc>
        <w:tc>
          <w:tcPr>
            <w:tcW w:w="7375" w:type="dxa"/>
          </w:tcPr>
          <w:p w14:paraId="7BF64A0C" w14:textId="17BDF133" w:rsidR="005E5228" w:rsidRPr="005E5228" w:rsidRDefault="005E522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-IR (v106696); Actin (CD2) GAL4, UAS-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DsRed</w:t>
            </w:r>
            <w:proofErr w:type="spellEnd"/>
          </w:p>
        </w:tc>
      </w:tr>
      <w:tr w:rsidR="005E5228" w:rsidRPr="005E5228" w14:paraId="040867A5" w14:textId="77777777" w:rsidTr="005E5228">
        <w:tc>
          <w:tcPr>
            <w:tcW w:w="1975" w:type="dxa"/>
          </w:tcPr>
          <w:p w14:paraId="00178423" w14:textId="1411E4A1" w:rsidR="005E5228" w:rsidRPr="005E5228" w:rsidRDefault="005E5228">
            <w:pPr>
              <w:rPr>
                <w:rFonts w:ascii="Arial" w:hAnsi="Arial" w:cs="Arial"/>
                <w:sz w:val="22"/>
                <w:szCs w:val="22"/>
              </w:rPr>
            </w:pPr>
            <w:r w:rsidRPr="005E5228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,C’</w:t>
            </w:r>
          </w:p>
        </w:tc>
        <w:tc>
          <w:tcPr>
            <w:tcW w:w="7375" w:type="dxa"/>
          </w:tcPr>
          <w:p w14:paraId="2134DCD4" w14:textId="0B0B97A7" w:rsidR="005E5228" w:rsidRPr="005E5228" w:rsidRDefault="005E522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5E5228" w:rsidRPr="005E5228" w14:paraId="254812AE" w14:textId="77777777" w:rsidTr="005E5228">
        <w:tc>
          <w:tcPr>
            <w:tcW w:w="1975" w:type="dxa"/>
          </w:tcPr>
          <w:p w14:paraId="517CCFA6" w14:textId="11B8283C" w:rsidR="005E5228" w:rsidRPr="005E5228" w:rsidRDefault="005E5228">
            <w:pPr>
              <w:rPr>
                <w:rFonts w:ascii="Arial" w:hAnsi="Arial" w:cs="Arial"/>
                <w:sz w:val="22"/>
                <w:szCs w:val="22"/>
              </w:rPr>
            </w:pPr>
            <w:r w:rsidRPr="005E5228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,E’</w:t>
            </w:r>
          </w:p>
        </w:tc>
        <w:tc>
          <w:tcPr>
            <w:tcW w:w="7375" w:type="dxa"/>
          </w:tcPr>
          <w:p w14:paraId="3C3701AD" w14:textId="69387AAC" w:rsidR="005E5228" w:rsidRPr="005E5228" w:rsidRDefault="005E522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5E5228" w:rsidRPr="005E5228" w14:paraId="29DC5003" w14:textId="77777777" w:rsidTr="005E5228">
        <w:tc>
          <w:tcPr>
            <w:tcW w:w="1975" w:type="dxa"/>
          </w:tcPr>
          <w:p w14:paraId="590165F7" w14:textId="05F20932" w:rsidR="005E5228" w:rsidRPr="005E5228" w:rsidRDefault="006713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375" w:type="dxa"/>
          </w:tcPr>
          <w:p w14:paraId="25B19CE2" w14:textId="0EAADF21" w:rsidR="005E5228" w:rsidRPr="005E5228" w:rsidRDefault="006713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;+;+;+</w:t>
            </w:r>
          </w:p>
        </w:tc>
      </w:tr>
      <w:tr w:rsidR="006713E6" w:rsidRPr="005E5228" w14:paraId="13E72160" w14:textId="77777777" w:rsidTr="005E5228">
        <w:tc>
          <w:tcPr>
            <w:tcW w:w="1975" w:type="dxa"/>
          </w:tcPr>
          <w:p w14:paraId="03F648A1" w14:textId="31576AA7" w:rsidR="006713E6" w:rsidRPr="005E5228" w:rsidRDefault="006713E6" w:rsidP="006713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7375" w:type="dxa"/>
          </w:tcPr>
          <w:p w14:paraId="1A4CEB2F" w14:textId="3CAE4CA0" w:rsidR="006713E6" w:rsidRPr="005E5228" w:rsidRDefault="006713E6" w:rsidP="006713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+;NP1-GAL4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tc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IR (v106696);+</w:t>
            </w:r>
          </w:p>
        </w:tc>
      </w:tr>
      <w:tr w:rsidR="00C72BA8" w:rsidRPr="005E5228" w14:paraId="182A4659" w14:textId="77777777" w:rsidTr="005E5228">
        <w:tc>
          <w:tcPr>
            <w:tcW w:w="1975" w:type="dxa"/>
          </w:tcPr>
          <w:p w14:paraId="7459DAF0" w14:textId="77777777" w:rsidR="00C72BA8" w:rsidRPr="00501832" w:rsidRDefault="00C72BA8" w:rsidP="006713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375" w:type="dxa"/>
          </w:tcPr>
          <w:p w14:paraId="363130CF" w14:textId="77777777" w:rsidR="00C72BA8" w:rsidRPr="005E5228" w:rsidRDefault="00C72BA8" w:rsidP="006713E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13E6" w:rsidRPr="005E5228" w14:paraId="5EAF4A08" w14:textId="77777777" w:rsidTr="005E5228">
        <w:tc>
          <w:tcPr>
            <w:tcW w:w="1975" w:type="dxa"/>
          </w:tcPr>
          <w:p w14:paraId="2C619515" w14:textId="3AC8127C" w:rsidR="006713E6" w:rsidRPr="00501832" w:rsidRDefault="006713E6" w:rsidP="006713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01832">
              <w:rPr>
                <w:rFonts w:ascii="Arial" w:hAnsi="Arial" w:cs="Arial"/>
                <w:b/>
                <w:bCs/>
                <w:sz w:val="22"/>
                <w:szCs w:val="22"/>
              </w:rPr>
              <w:t>Fig 2</w:t>
            </w:r>
          </w:p>
        </w:tc>
        <w:tc>
          <w:tcPr>
            <w:tcW w:w="7375" w:type="dxa"/>
          </w:tcPr>
          <w:p w14:paraId="36A12258" w14:textId="77777777" w:rsidR="006713E6" w:rsidRPr="005E5228" w:rsidRDefault="006713E6" w:rsidP="006713E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13E6" w:rsidRPr="005E5228" w14:paraId="3EA520E4" w14:textId="77777777" w:rsidTr="005E5228">
        <w:tc>
          <w:tcPr>
            <w:tcW w:w="1975" w:type="dxa"/>
          </w:tcPr>
          <w:p w14:paraId="05B7FA5D" w14:textId="3A637312" w:rsidR="006713E6" w:rsidRPr="005E5228" w:rsidRDefault="006713E6" w:rsidP="006713E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501832">
              <w:rPr>
                <w:rFonts w:ascii="Arial" w:hAnsi="Arial" w:cs="Arial"/>
                <w:sz w:val="22"/>
                <w:szCs w:val="22"/>
              </w:rPr>
              <w:t>, A’</w:t>
            </w:r>
          </w:p>
        </w:tc>
        <w:tc>
          <w:tcPr>
            <w:tcW w:w="7375" w:type="dxa"/>
          </w:tcPr>
          <w:p w14:paraId="7E0C7302" w14:textId="7294FF59" w:rsidR="006713E6" w:rsidRPr="005E5228" w:rsidRDefault="00501832" w:rsidP="006713E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="006713E6">
              <w:rPr>
                <w:rFonts w:ascii="Arial" w:hAnsi="Arial" w:cs="Arial"/>
                <w:sz w:val="22"/>
                <w:szCs w:val="22"/>
              </w:rPr>
              <w:t>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="006713E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13E6" w:rsidRPr="005E5228">
              <w:rPr>
                <w:rFonts w:ascii="Arial" w:hAnsi="Arial" w:cs="Arial"/>
                <w:sz w:val="22"/>
                <w:szCs w:val="22"/>
              </w:rPr>
              <w:t>His2Av-mRFP, FRT2A</w:t>
            </w:r>
            <w:r w:rsidR="006713E6"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="006713E6"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="006713E6"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="006713E6"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6713E6"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501832" w:rsidRPr="005E5228" w14:paraId="56B4C253" w14:textId="77777777" w:rsidTr="005E5228">
        <w:tc>
          <w:tcPr>
            <w:tcW w:w="1975" w:type="dxa"/>
          </w:tcPr>
          <w:p w14:paraId="5FEBACC2" w14:textId="4C1E8918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375" w:type="dxa"/>
          </w:tcPr>
          <w:p w14:paraId="6F4F77D3" w14:textId="46211510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sz w:val="22"/>
                <w:szCs w:val="22"/>
              </w:rPr>
              <w:t>Vps13D</w:t>
            </w:r>
            <w:r w:rsidRPr="005E5228">
              <w:rPr>
                <w:rFonts w:ascii="Arial" w:hAnsi="Arial" w:cs="Arial"/>
                <w:sz w:val="22"/>
                <w:szCs w:val="22"/>
              </w:rPr>
              <w:t>-IR (</w:t>
            </w:r>
            <w:r>
              <w:rPr>
                <w:rFonts w:ascii="Arial" w:hAnsi="Arial" w:cs="Arial"/>
                <w:sz w:val="22"/>
                <w:szCs w:val="22"/>
              </w:rPr>
              <w:t>BL41792</w:t>
            </w:r>
            <w:r w:rsidRPr="005E5228">
              <w:rPr>
                <w:rFonts w:ascii="Arial" w:hAnsi="Arial" w:cs="Arial"/>
                <w:sz w:val="22"/>
                <w:szCs w:val="22"/>
              </w:rPr>
              <w:t>); Actin (CD2) GAL4, UAS-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DsRed</w:t>
            </w:r>
            <w:proofErr w:type="spellEnd"/>
          </w:p>
        </w:tc>
      </w:tr>
      <w:tr w:rsidR="00501832" w:rsidRPr="005E5228" w14:paraId="08159F1A" w14:textId="77777777" w:rsidTr="005E5228">
        <w:tc>
          <w:tcPr>
            <w:tcW w:w="1975" w:type="dxa"/>
          </w:tcPr>
          <w:p w14:paraId="6F8FE0E9" w14:textId="0168C721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7375" w:type="dxa"/>
          </w:tcPr>
          <w:p w14:paraId="7DB44706" w14:textId="548B73E8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sz w:val="22"/>
                <w:szCs w:val="22"/>
              </w:rPr>
              <w:t>Vps13D</w:t>
            </w:r>
            <w:r w:rsidRPr="005E5228">
              <w:rPr>
                <w:rFonts w:ascii="Arial" w:hAnsi="Arial" w:cs="Arial"/>
                <w:sz w:val="22"/>
                <w:szCs w:val="22"/>
              </w:rPr>
              <w:t>-IR (</w:t>
            </w:r>
            <w:r>
              <w:rPr>
                <w:rFonts w:ascii="Arial" w:hAnsi="Arial" w:cs="Arial"/>
                <w:sz w:val="22"/>
                <w:szCs w:val="22"/>
              </w:rPr>
              <w:t>BL41792</w:t>
            </w:r>
            <w:r w:rsidRPr="005E5228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>;+;+</w:t>
            </w:r>
          </w:p>
        </w:tc>
      </w:tr>
      <w:tr w:rsidR="00501832" w:rsidRPr="005E5228" w14:paraId="067E3AEF" w14:textId="77777777" w:rsidTr="005E5228">
        <w:tc>
          <w:tcPr>
            <w:tcW w:w="1975" w:type="dxa"/>
          </w:tcPr>
          <w:p w14:paraId="40856DE7" w14:textId="4C5F5AB3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’</w:t>
            </w:r>
          </w:p>
        </w:tc>
        <w:tc>
          <w:tcPr>
            <w:tcW w:w="7375" w:type="dxa"/>
          </w:tcPr>
          <w:p w14:paraId="59D61F5E" w14:textId="4CF04FFB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sz w:val="22"/>
                <w:szCs w:val="22"/>
              </w:rPr>
              <w:t>Vps13D</w:t>
            </w:r>
            <w:r w:rsidRPr="005E5228">
              <w:rPr>
                <w:rFonts w:ascii="Arial" w:hAnsi="Arial" w:cs="Arial"/>
                <w:sz w:val="22"/>
                <w:szCs w:val="22"/>
              </w:rPr>
              <w:t>-IR (</w:t>
            </w:r>
            <w:r>
              <w:rPr>
                <w:rFonts w:ascii="Arial" w:hAnsi="Arial" w:cs="Arial"/>
                <w:sz w:val="22"/>
                <w:szCs w:val="22"/>
              </w:rPr>
              <w:t>BL41792</w:t>
            </w:r>
            <w:r w:rsidRPr="005E5228">
              <w:rPr>
                <w:rFonts w:ascii="Arial" w:hAnsi="Arial" w:cs="Arial"/>
                <w:sz w:val="22"/>
                <w:szCs w:val="22"/>
              </w:rPr>
              <w:t xml:space="preserve">); Actin (CD2) GAL4, UAS- 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DsRed</w:t>
            </w:r>
            <w:proofErr w:type="spellEnd"/>
          </w:p>
        </w:tc>
      </w:tr>
      <w:tr w:rsidR="00501832" w:rsidRPr="005E5228" w14:paraId="58B62CFA" w14:textId="77777777" w:rsidTr="005E5228">
        <w:tc>
          <w:tcPr>
            <w:tcW w:w="1975" w:type="dxa"/>
          </w:tcPr>
          <w:p w14:paraId="642698F3" w14:textId="11F62BF5" w:rsidR="00501832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,F’</w:t>
            </w:r>
          </w:p>
        </w:tc>
        <w:tc>
          <w:tcPr>
            <w:tcW w:w="7375" w:type="dxa"/>
          </w:tcPr>
          <w:p w14:paraId="37C697B1" w14:textId="142C3C96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5E5228">
              <w:rPr>
                <w:rFonts w:ascii="Arial" w:hAnsi="Arial" w:cs="Arial"/>
                <w:sz w:val="22"/>
                <w:szCs w:val="22"/>
              </w:rPr>
              <w:t>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501832" w:rsidRPr="005E5228" w14:paraId="347A9FF6" w14:textId="77777777" w:rsidTr="005E5228">
        <w:tc>
          <w:tcPr>
            <w:tcW w:w="1975" w:type="dxa"/>
          </w:tcPr>
          <w:p w14:paraId="6F454CFA" w14:textId="7859A78D" w:rsidR="00501832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,G’</w:t>
            </w:r>
          </w:p>
        </w:tc>
        <w:tc>
          <w:tcPr>
            <w:tcW w:w="7375" w:type="dxa"/>
          </w:tcPr>
          <w:p w14:paraId="50A7126C" w14:textId="67A706C3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Vps13D [MI11101]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501832" w:rsidRPr="005E5228" w14:paraId="65770593" w14:textId="77777777" w:rsidTr="005E5228">
        <w:tc>
          <w:tcPr>
            <w:tcW w:w="1975" w:type="dxa"/>
          </w:tcPr>
          <w:p w14:paraId="7367D5D8" w14:textId="3A3A1356" w:rsidR="00501832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,H’</w:t>
            </w:r>
          </w:p>
        </w:tc>
        <w:tc>
          <w:tcPr>
            <w:tcW w:w="7375" w:type="dxa"/>
          </w:tcPr>
          <w:p w14:paraId="7183B9AD" w14:textId="2445EA15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,Vps13D [MI11101]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BB4207" w:rsidRPr="005E5228" w14:paraId="67D11D8F" w14:textId="77777777" w:rsidTr="005E5228">
        <w:tc>
          <w:tcPr>
            <w:tcW w:w="1975" w:type="dxa"/>
          </w:tcPr>
          <w:p w14:paraId="06BFB320" w14:textId="77777777" w:rsidR="00BB4207" w:rsidRDefault="00BB4207" w:rsidP="005018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034777F1" w14:textId="77777777" w:rsidR="00BB4207" w:rsidRPr="005E5228" w:rsidRDefault="00BB4207" w:rsidP="0050183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1832" w:rsidRPr="005E5228" w14:paraId="4E9A1809" w14:textId="77777777" w:rsidTr="005E5228">
        <w:tc>
          <w:tcPr>
            <w:tcW w:w="1975" w:type="dxa"/>
          </w:tcPr>
          <w:p w14:paraId="33A797E0" w14:textId="1D85790C" w:rsidR="00501832" w:rsidRPr="00501832" w:rsidRDefault="00501832" w:rsidP="005018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01832">
              <w:rPr>
                <w:rFonts w:ascii="Arial" w:hAnsi="Arial" w:cs="Arial"/>
                <w:b/>
                <w:bCs/>
                <w:sz w:val="22"/>
                <w:szCs w:val="22"/>
              </w:rPr>
              <w:t>Fig 3</w:t>
            </w:r>
          </w:p>
        </w:tc>
        <w:tc>
          <w:tcPr>
            <w:tcW w:w="7375" w:type="dxa"/>
          </w:tcPr>
          <w:p w14:paraId="3F7A36EE" w14:textId="77777777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1832" w:rsidRPr="005E5228" w14:paraId="6831F1B1" w14:textId="77777777" w:rsidTr="005E5228">
        <w:tc>
          <w:tcPr>
            <w:tcW w:w="1975" w:type="dxa"/>
          </w:tcPr>
          <w:p w14:paraId="24F8154D" w14:textId="00A76C2B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,A’</w:t>
            </w:r>
          </w:p>
        </w:tc>
        <w:tc>
          <w:tcPr>
            <w:tcW w:w="7375" w:type="dxa"/>
          </w:tcPr>
          <w:p w14:paraId="5C55F201" w14:textId="72E43E22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PINK-GFP</w:t>
            </w:r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501832" w:rsidRPr="005E5228" w14:paraId="4E4FE72C" w14:textId="77777777" w:rsidTr="005E5228">
        <w:tc>
          <w:tcPr>
            <w:tcW w:w="1975" w:type="dxa"/>
          </w:tcPr>
          <w:p w14:paraId="70FD45EB" w14:textId="781DAB7F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,C’</w:t>
            </w:r>
          </w:p>
        </w:tc>
        <w:tc>
          <w:tcPr>
            <w:tcW w:w="7375" w:type="dxa"/>
          </w:tcPr>
          <w:p w14:paraId="3F70328B" w14:textId="1A30F479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501832" w:rsidRPr="005E5228" w14:paraId="5FB22418" w14:textId="77777777" w:rsidTr="005E5228">
        <w:tc>
          <w:tcPr>
            <w:tcW w:w="1975" w:type="dxa"/>
          </w:tcPr>
          <w:p w14:paraId="22A7AD6E" w14:textId="026FD691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,E’</w:t>
            </w:r>
          </w:p>
        </w:tc>
        <w:tc>
          <w:tcPr>
            <w:tcW w:w="7375" w:type="dxa"/>
          </w:tcPr>
          <w:p w14:paraId="15B519F9" w14:textId="4A59FF4C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PINK1[B9], FRT19A (males only)</w:t>
            </w:r>
          </w:p>
        </w:tc>
      </w:tr>
      <w:tr w:rsidR="00501832" w:rsidRPr="005E5228" w14:paraId="048A1E7C" w14:textId="77777777" w:rsidTr="005E5228">
        <w:tc>
          <w:tcPr>
            <w:tcW w:w="1975" w:type="dxa"/>
          </w:tcPr>
          <w:p w14:paraId="501FA73A" w14:textId="17873286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7375" w:type="dxa"/>
          </w:tcPr>
          <w:p w14:paraId="695F353C" w14:textId="79A3DDD3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ark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501832" w:rsidRPr="005E5228" w14:paraId="43B87E9A" w14:textId="77777777" w:rsidTr="005E5228">
        <w:tc>
          <w:tcPr>
            <w:tcW w:w="1975" w:type="dxa"/>
          </w:tcPr>
          <w:p w14:paraId="41C02CCD" w14:textId="6C094234" w:rsidR="00501832" w:rsidRPr="00501832" w:rsidRDefault="00501832" w:rsidP="005018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7375" w:type="dxa"/>
          </w:tcPr>
          <w:p w14:paraId="04837F54" w14:textId="1E81D1FA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501832" w:rsidRPr="005E5228" w14:paraId="02556C37" w14:textId="77777777" w:rsidTr="005E5228">
        <w:tc>
          <w:tcPr>
            <w:tcW w:w="1975" w:type="dxa"/>
          </w:tcPr>
          <w:p w14:paraId="17DD9F8E" w14:textId="3A3DA9E5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7375" w:type="dxa"/>
          </w:tcPr>
          <w:p w14:paraId="2C3EDA9C" w14:textId="75613411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ark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501832" w:rsidRPr="005E5228" w14:paraId="2566885A" w14:textId="77777777" w:rsidTr="005E5228">
        <w:tc>
          <w:tcPr>
            <w:tcW w:w="1975" w:type="dxa"/>
          </w:tcPr>
          <w:p w14:paraId="22252FC8" w14:textId="233858E0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07A6CF2C" w14:textId="31D69B07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1832" w:rsidRPr="005E5228" w14:paraId="1A953EAC" w14:textId="77777777" w:rsidTr="005E5228">
        <w:tc>
          <w:tcPr>
            <w:tcW w:w="1975" w:type="dxa"/>
          </w:tcPr>
          <w:p w14:paraId="6989B577" w14:textId="38F5330C" w:rsidR="00501832" w:rsidRPr="00501832" w:rsidRDefault="00501832" w:rsidP="005018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01832">
              <w:rPr>
                <w:rFonts w:ascii="Arial" w:hAnsi="Arial" w:cs="Arial"/>
                <w:b/>
                <w:bCs/>
                <w:sz w:val="22"/>
                <w:szCs w:val="22"/>
              </w:rPr>
              <w:t>Fig 4</w:t>
            </w:r>
          </w:p>
        </w:tc>
        <w:tc>
          <w:tcPr>
            <w:tcW w:w="7375" w:type="dxa"/>
          </w:tcPr>
          <w:p w14:paraId="63038F17" w14:textId="11062799" w:rsidR="00501832" w:rsidRPr="005E5228" w:rsidRDefault="00501832" w:rsidP="0050183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67E4" w:rsidRPr="005E5228" w14:paraId="4B965628" w14:textId="77777777" w:rsidTr="005E5228">
        <w:tc>
          <w:tcPr>
            <w:tcW w:w="1975" w:type="dxa"/>
          </w:tcPr>
          <w:p w14:paraId="6A9213BD" w14:textId="372DAB84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375" w:type="dxa"/>
          </w:tcPr>
          <w:p w14:paraId="010C2FE7" w14:textId="13162052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NIP3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AA67E4" w:rsidRPr="005E5228" w14:paraId="4A93ABDB" w14:textId="77777777" w:rsidTr="005E5228">
        <w:tc>
          <w:tcPr>
            <w:tcW w:w="1975" w:type="dxa"/>
          </w:tcPr>
          <w:p w14:paraId="47627FC5" w14:textId="6E19A691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375" w:type="dxa"/>
          </w:tcPr>
          <w:p w14:paraId="28CC8EEC" w14:textId="52E29F70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AA67E4" w:rsidRPr="005E5228" w14:paraId="4BAF1C3A" w14:textId="77777777" w:rsidTr="005E5228">
        <w:tc>
          <w:tcPr>
            <w:tcW w:w="1975" w:type="dxa"/>
          </w:tcPr>
          <w:p w14:paraId="1E34CC46" w14:textId="6917EAAE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375" w:type="dxa"/>
          </w:tcPr>
          <w:p w14:paraId="6A8D597E" w14:textId="5B0B67A0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NIP3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AA67E4" w:rsidRPr="005E5228" w14:paraId="222EC619" w14:textId="77777777" w:rsidTr="005E5228">
        <w:tc>
          <w:tcPr>
            <w:tcW w:w="1975" w:type="dxa"/>
          </w:tcPr>
          <w:p w14:paraId="17DAB4AA" w14:textId="55930587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,E’</w:t>
            </w:r>
          </w:p>
        </w:tc>
        <w:tc>
          <w:tcPr>
            <w:tcW w:w="7375" w:type="dxa"/>
          </w:tcPr>
          <w:p w14:paraId="3C519E32" w14:textId="5F933A18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NP1-GAL4/UAS-hBNIP3-HA; Ub-GFP FRT2A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AA67E4" w:rsidRPr="00E44311" w14:paraId="108C8F99" w14:textId="77777777" w:rsidTr="005E5228">
        <w:tc>
          <w:tcPr>
            <w:tcW w:w="1975" w:type="dxa"/>
          </w:tcPr>
          <w:p w14:paraId="77727011" w14:textId="56E5EE47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,G’</w:t>
            </w:r>
          </w:p>
        </w:tc>
        <w:tc>
          <w:tcPr>
            <w:tcW w:w="7375" w:type="dxa"/>
          </w:tcPr>
          <w:p w14:paraId="7C4224D9" w14:textId="2E2883CF" w:rsidR="00AA67E4" w:rsidRPr="00DC72DA" w:rsidRDefault="00AA67E4" w:rsidP="00AA67E4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DC72DA">
              <w:rPr>
                <w:rFonts w:ascii="Arial" w:hAnsi="Arial" w:cs="Arial"/>
                <w:sz w:val="22"/>
                <w:szCs w:val="22"/>
                <w:lang w:val="es-ES"/>
              </w:rPr>
              <w:t>hs-flp</w:t>
            </w:r>
            <w:proofErr w:type="spellEnd"/>
            <w:r w:rsidRPr="00DC72DA">
              <w:rPr>
                <w:rFonts w:ascii="Arial" w:hAnsi="Arial" w:cs="Arial"/>
                <w:sz w:val="22"/>
                <w:szCs w:val="22"/>
                <w:lang w:val="es-ES"/>
              </w:rPr>
              <w:t xml:space="preserve">; NP1-GAL4/UAS-hBNIP3-HA; </w:t>
            </w:r>
            <w:proofErr w:type="spellStart"/>
            <w:r w:rsidRPr="00DC72DA">
              <w:rPr>
                <w:rFonts w:ascii="Arial" w:hAnsi="Arial" w:cs="Arial"/>
                <w:sz w:val="22"/>
                <w:szCs w:val="22"/>
                <w:lang w:val="es-ES"/>
              </w:rPr>
              <w:t>Ub</w:t>
            </w:r>
            <w:proofErr w:type="spellEnd"/>
            <w:r w:rsidRPr="00DC72DA">
              <w:rPr>
                <w:rFonts w:ascii="Arial" w:hAnsi="Arial" w:cs="Arial"/>
                <w:sz w:val="22"/>
                <w:szCs w:val="22"/>
                <w:lang w:val="es-ES"/>
              </w:rPr>
              <w:t xml:space="preserve">-GFP FRT2A/ </w:t>
            </w:r>
            <w:r w:rsidRPr="00DC72DA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Vps13D [MI11101</w:t>
            </w:r>
            <w:r w:rsidRPr="00DC72DA">
              <w:rPr>
                <w:rFonts w:ascii="Arial" w:hAnsi="Arial" w:cs="Arial"/>
                <w:sz w:val="22"/>
                <w:szCs w:val="22"/>
                <w:lang w:val="es-ES"/>
              </w:rPr>
              <w:t>]</w:t>
            </w:r>
            <w:r w:rsidRPr="00DC72DA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 xml:space="preserve"> </w:t>
            </w:r>
            <w:r w:rsidRPr="00DC72DA">
              <w:rPr>
                <w:rFonts w:ascii="Arial" w:hAnsi="Arial" w:cs="Arial"/>
                <w:sz w:val="22"/>
                <w:szCs w:val="22"/>
                <w:lang w:val="es-ES"/>
              </w:rPr>
              <w:t>FRT2A</w:t>
            </w:r>
          </w:p>
        </w:tc>
      </w:tr>
      <w:tr w:rsidR="00AA67E4" w:rsidRPr="005E5228" w14:paraId="5D9D311E" w14:textId="77777777" w:rsidTr="005E5228">
        <w:tc>
          <w:tcPr>
            <w:tcW w:w="1975" w:type="dxa"/>
          </w:tcPr>
          <w:p w14:paraId="7B6D904F" w14:textId="00141604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, J’</w:t>
            </w:r>
          </w:p>
        </w:tc>
        <w:tc>
          <w:tcPr>
            <w:tcW w:w="7375" w:type="dxa"/>
          </w:tcPr>
          <w:p w14:paraId="35461B97" w14:textId="635574EA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NP1-GAL4/UAS-hBNIP3-HA; Ub-GFP FRT2A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AA67E4" w:rsidRPr="005E5228" w14:paraId="7A44CCCE" w14:textId="77777777" w:rsidTr="005E5228">
        <w:tc>
          <w:tcPr>
            <w:tcW w:w="1975" w:type="dxa"/>
          </w:tcPr>
          <w:p w14:paraId="00288DC4" w14:textId="33791EDB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,L’</w:t>
            </w:r>
          </w:p>
        </w:tc>
        <w:tc>
          <w:tcPr>
            <w:tcW w:w="7375" w:type="dxa"/>
          </w:tcPr>
          <w:p w14:paraId="2ED34683" w14:textId="6073113E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NP1-GAL4/UAS-hBNIP3-HA; Ub-GFP FRT2A/ 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ps13D [MI11101]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AA67E4" w:rsidRPr="005E5228" w14:paraId="1A5F66E9" w14:textId="77777777" w:rsidTr="005E5228">
        <w:tc>
          <w:tcPr>
            <w:tcW w:w="1975" w:type="dxa"/>
          </w:tcPr>
          <w:p w14:paraId="4136172B" w14:textId="77777777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5323AAE1" w14:textId="77777777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67E4" w:rsidRPr="005E5228" w14:paraId="793A51CD" w14:textId="77777777" w:rsidTr="005E5228">
        <w:tc>
          <w:tcPr>
            <w:tcW w:w="1975" w:type="dxa"/>
          </w:tcPr>
          <w:p w14:paraId="58FBC512" w14:textId="655FD439" w:rsidR="00AA67E4" w:rsidRPr="00BB4207" w:rsidRDefault="00AA67E4" w:rsidP="00AA67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207">
              <w:rPr>
                <w:rFonts w:ascii="Arial" w:hAnsi="Arial" w:cs="Arial"/>
                <w:b/>
                <w:bCs/>
                <w:sz w:val="22"/>
                <w:szCs w:val="22"/>
              </w:rPr>
              <w:t>Fig S1</w:t>
            </w:r>
          </w:p>
        </w:tc>
        <w:tc>
          <w:tcPr>
            <w:tcW w:w="7375" w:type="dxa"/>
          </w:tcPr>
          <w:p w14:paraId="4DC427DE" w14:textId="77777777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67E4" w:rsidRPr="005E5228" w14:paraId="19DAF96C" w14:textId="77777777" w:rsidTr="005E5228">
        <w:tc>
          <w:tcPr>
            <w:tcW w:w="1975" w:type="dxa"/>
          </w:tcPr>
          <w:p w14:paraId="4D6123BA" w14:textId="4F3DE1EA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, A’</w:t>
            </w:r>
          </w:p>
        </w:tc>
        <w:tc>
          <w:tcPr>
            <w:tcW w:w="7375" w:type="dxa"/>
          </w:tcPr>
          <w:p w14:paraId="22A472F6" w14:textId="4E5AB9CA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-IR (v106696); Actin (CD2) GAL4, UAS-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DsRed</w:t>
            </w:r>
            <w:proofErr w:type="spellEnd"/>
          </w:p>
        </w:tc>
      </w:tr>
      <w:tr w:rsidR="00AA67E4" w:rsidRPr="005E5228" w14:paraId="0CCAEDF9" w14:textId="77777777" w:rsidTr="005E5228">
        <w:tc>
          <w:tcPr>
            <w:tcW w:w="1975" w:type="dxa"/>
          </w:tcPr>
          <w:p w14:paraId="009F649A" w14:textId="45EB2234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,C’</w:t>
            </w:r>
          </w:p>
        </w:tc>
        <w:tc>
          <w:tcPr>
            <w:tcW w:w="7375" w:type="dxa"/>
          </w:tcPr>
          <w:p w14:paraId="7DE31C8B" w14:textId="09965EA5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-IR (v106696); Actin (CD2) GAL4, UAS-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DsRed</w:t>
            </w:r>
            <w:proofErr w:type="spellEnd"/>
          </w:p>
        </w:tc>
      </w:tr>
      <w:tr w:rsidR="00AA67E4" w:rsidRPr="005E5228" w14:paraId="55C80DAD" w14:textId="77777777" w:rsidTr="005E5228">
        <w:tc>
          <w:tcPr>
            <w:tcW w:w="1975" w:type="dxa"/>
          </w:tcPr>
          <w:p w14:paraId="6018107E" w14:textId="3E6FE5E0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,E’</w:t>
            </w:r>
          </w:p>
        </w:tc>
        <w:tc>
          <w:tcPr>
            <w:tcW w:w="7375" w:type="dxa"/>
          </w:tcPr>
          <w:p w14:paraId="163DA3F8" w14:textId="1C8EDDB4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Actin (CD2) GAL4, UAS-</w:t>
            </w:r>
            <w:r w:rsidR="007431F4">
              <w:rPr>
                <w:rFonts w:ascii="Arial" w:hAnsi="Arial" w:cs="Arial"/>
                <w:sz w:val="22"/>
                <w:szCs w:val="22"/>
              </w:rPr>
              <w:t>GFP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5E522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-IR (</w:t>
            </w:r>
            <w:r>
              <w:rPr>
                <w:rFonts w:ascii="Arial" w:hAnsi="Arial" w:cs="Arial"/>
                <w:sz w:val="22"/>
                <w:szCs w:val="22"/>
              </w:rPr>
              <w:t>BL38986)</w:t>
            </w:r>
          </w:p>
        </w:tc>
      </w:tr>
      <w:tr w:rsidR="00AA67E4" w:rsidRPr="005E5228" w14:paraId="7010DFDF" w14:textId="77777777" w:rsidTr="005E5228">
        <w:tc>
          <w:tcPr>
            <w:tcW w:w="1975" w:type="dxa"/>
          </w:tcPr>
          <w:p w14:paraId="76C1829B" w14:textId="7AD94F3B" w:rsidR="00AA67E4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,F’</w:t>
            </w:r>
          </w:p>
        </w:tc>
        <w:tc>
          <w:tcPr>
            <w:tcW w:w="7375" w:type="dxa"/>
          </w:tcPr>
          <w:p w14:paraId="78BC6F90" w14:textId="150A8922" w:rsidR="00AA67E4" w:rsidRPr="005E5228" w:rsidRDefault="00AA67E4" w:rsidP="00AA67E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Actin (CD2) GAL4, UAS-</w:t>
            </w:r>
            <w:r w:rsidR="007431F4">
              <w:rPr>
                <w:rFonts w:ascii="Arial" w:hAnsi="Arial" w:cs="Arial"/>
                <w:sz w:val="22"/>
                <w:szCs w:val="22"/>
              </w:rPr>
              <w:t>GFP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5E522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-IR (</w:t>
            </w:r>
            <w:r>
              <w:rPr>
                <w:rFonts w:ascii="Arial" w:hAnsi="Arial" w:cs="Arial"/>
                <w:sz w:val="22"/>
                <w:szCs w:val="22"/>
              </w:rPr>
              <w:t>BL38986)</w:t>
            </w:r>
          </w:p>
        </w:tc>
      </w:tr>
      <w:tr w:rsidR="00BB4207" w:rsidRPr="005E5228" w14:paraId="7A676194" w14:textId="77777777" w:rsidTr="005E5228">
        <w:tc>
          <w:tcPr>
            <w:tcW w:w="1975" w:type="dxa"/>
          </w:tcPr>
          <w:p w14:paraId="0C429336" w14:textId="5B5F6B91" w:rsidR="00BB4207" w:rsidRDefault="00BB4207" w:rsidP="00BB42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,G’</w:t>
            </w:r>
          </w:p>
        </w:tc>
        <w:tc>
          <w:tcPr>
            <w:tcW w:w="7375" w:type="dxa"/>
          </w:tcPr>
          <w:p w14:paraId="71162A73" w14:textId="2B3FF271" w:rsidR="00BB4207" w:rsidRPr="005E5228" w:rsidRDefault="00BB4207" w:rsidP="00BB420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C72BA8" w:rsidRPr="005E5228" w14:paraId="79313850" w14:textId="77777777" w:rsidTr="005E5228">
        <w:tc>
          <w:tcPr>
            <w:tcW w:w="1975" w:type="dxa"/>
          </w:tcPr>
          <w:p w14:paraId="470C04F5" w14:textId="77777777" w:rsidR="00C72BA8" w:rsidRPr="00BB4207" w:rsidRDefault="00C72BA8" w:rsidP="00BB42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375" w:type="dxa"/>
          </w:tcPr>
          <w:p w14:paraId="3326F928" w14:textId="77777777" w:rsidR="00C72BA8" w:rsidRPr="005E5228" w:rsidRDefault="00C72BA8" w:rsidP="00BB420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207" w:rsidRPr="005E5228" w14:paraId="4C87EC99" w14:textId="77777777" w:rsidTr="005E5228">
        <w:tc>
          <w:tcPr>
            <w:tcW w:w="1975" w:type="dxa"/>
          </w:tcPr>
          <w:p w14:paraId="6B1768DE" w14:textId="19D98BFB" w:rsidR="00BB4207" w:rsidRPr="00BB4207" w:rsidRDefault="00BB4207" w:rsidP="00BB42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207">
              <w:rPr>
                <w:rFonts w:ascii="Arial" w:hAnsi="Arial" w:cs="Arial"/>
                <w:b/>
                <w:bCs/>
                <w:sz w:val="22"/>
                <w:szCs w:val="22"/>
              </w:rPr>
              <w:t>Fig S2</w:t>
            </w:r>
          </w:p>
        </w:tc>
        <w:tc>
          <w:tcPr>
            <w:tcW w:w="7375" w:type="dxa"/>
          </w:tcPr>
          <w:p w14:paraId="7C1F0175" w14:textId="77777777" w:rsidR="00BB4207" w:rsidRPr="005E5228" w:rsidRDefault="00BB4207" w:rsidP="00BB420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207" w:rsidRPr="005E5228" w14:paraId="05724FC7" w14:textId="77777777" w:rsidTr="005E5228">
        <w:tc>
          <w:tcPr>
            <w:tcW w:w="1975" w:type="dxa"/>
          </w:tcPr>
          <w:p w14:paraId="44D1909C" w14:textId="5BD42B6A" w:rsidR="00BB4207" w:rsidRDefault="00BB4207" w:rsidP="00BB42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,A’,A’’</w:t>
            </w:r>
          </w:p>
        </w:tc>
        <w:tc>
          <w:tcPr>
            <w:tcW w:w="7375" w:type="dxa"/>
          </w:tcPr>
          <w:p w14:paraId="36A57B27" w14:textId="1E00CB40" w:rsidR="00BB4207" w:rsidRDefault="00BB4207" w:rsidP="00BB42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-flp;Np1-GAL4, UAS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-QC; 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is2Av-mRFP,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BB4207" w:rsidRPr="005E5228" w14:paraId="6E2C5CAE" w14:textId="77777777" w:rsidTr="005E5228">
        <w:tc>
          <w:tcPr>
            <w:tcW w:w="1975" w:type="dxa"/>
          </w:tcPr>
          <w:p w14:paraId="158C969B" w14:textId="1102F2CB" w:rsidR="00BB4207" w:rsidRDefault="00BB4207" w:rsidP="00BB42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,B’</w:t>
            </w:r>
          </w:p>
        </w:tc>
        <w:tc>
          <w:tcPr>
            <w:tcW w:w="7375" w:type="dxa"/>
          </w:tcPr>
          <w:p w14:paraId="4D7A76CC" w14:textId="0995004B" w:rsidR="00BB4207" w:rsidRPr="005E5228" w:rsidRDefault="00BB4207" w:rsidP="00BB42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-flp;Np1-GAL4, UAS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t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-GFP; 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is2Av-mRFP,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BB4207" w:rsidRPr="005E5228" w14:paraId="269FD80A" w14:textId="77777777" w:rsidTr="005E5228">
        <w:tc>
          <w:tcPr>
            <w:tcW w:w="1975" w:type="dxa"/>
          </w:tcPr>
          <w:p w14:paraId="36EC609E" w14:textId="700F7A1D" w:rsidR="00BB4207" w:rsidRDefault="00BB4207" w:rsidP="00BB42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,C’</w:t>
            </w:r>
          </w:p>
        </w:tc>
        <w:tc>
          <w:tcPr>
            <w:tcW w:w="7375" w:type="dxa"/>
          </w:tcPr>
          <w:p w14:paraId="25436C56" w14:textId="764AAEDA" w:rsidR="00BB4207" w:rsidRPr="005E5228" w:rsidRDefault="00BB4207" w:rsidP="00BB420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7431F4" w:rsidRPr="005E5228" w14:paraId="2BBE5798" w14:textId="77777777" w:rsidTr="005E5228">
        <w:tc>
          <w:tcPr>
            <w:tcW w:w="1975" w:type="dxa"/>
          </w:tcPr>
          <w:p w14:paraId="5D2FC555" w14:textId="03B6A319" w:rsidR="007431F4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,E’</w:t>
            </w:r>
          </w:p>
        </w:tc>
        <w:tc>
          <w:tcPr>
            <w:tcW w:w="7375" w:type="dxa"/>
          </w:tcPr>
          <w:p w14:paraId="0CB23595" w14:textId="7000DB80" w:rsidR="007431F4" w:rsidRPr="005E5228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Actin (CD2) GAL4, UAS-</w:t>
            </w:r>
            <w:r>
              <w:rPr>
                <w:rFonts w:ascii="Arial" w:hAnsi="Arial" w:cs="Arial"/>
                <w:sz w:val="22"/>
                <w:szCs w:val="22"/>
              </w:rPr>
              <w:t>GFP/</w:t>
            </w:r>
            <w:r w:rsidRPr="005E522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-IR (</w:t>
            </w:r>
            <w:r>
              <w:rPr>
                <w:rFonts w:ascii="Arial" w:hAnsi="Arial" w:cs="Arial"/>
                <w:sz w:val="22"/>
                <w:szCs w:val="22"/>
              </w:rPr>
              <w:t>BL38986)</w:t>
            </w:r>
          </w:p>
        </w:tc>
      </w:tr>
      <w:tr w:rsidR="007431F4" w:rsidRPr="005E5228" w14:paraId="5C45D37E" w14:textId="77777777" w:rsidTr="005E5228">
        <w:tc>
          <w:tcPr>
            <w:tcW w:w="1975" w:type="dxa"/>
          </w:tcPr>
          <w:p w14:paraId="43042C59" w14:textId="53922859" w:rsidR="007431F4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,F’</w:t>
            </w:r>
          </w:p>
        </w:tc>
        <w:tc>
          <w:tcPr>
            <w:tcW w:w="7375" w:type="dxa"/>
          </w:tcPr>
          <w:p w14:paraId="12262428" w14:textId="153D41B9" w:rsidR="007431F4" w:rsidRPr="005E5228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7431F4" w:rsidRPr="005E5228" w14:paraId="74E731E7" w14:textId="77777777" w:rsidTr="005E5228">
        <w:tc>
          <w:tcPr>
            <w:tcW w:w="1975" w:type="dxa"/>
          </w:tcPr>
          <w:p w14:paraId="438A0E36" w14:textId="77777777" w:rsidR="007431F4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2250129F" w14:textId="77777777" w:rsidR="007431F4" w:rsidRPr="005E5228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31F4" w:rsidRPr="005E5228" w14:paraId="08FD672F" w14:textId="77777777" w:rsidTr="005E5228">
        <w:tc>
          <w:tcPr>
            <w:tcW w:w="1975" w:type="dxa"/>
          </w:tcPr>
          <w:p w14:paraId="40331A1E" w14:textId="73ACB690" w:rsidR="007431F4" w:rsidRPr="00BB4207" w:rsidRDefault="007431F4" w:rsidP="007431F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B4207">
              <w:rPr>
                <w:rFonts w:ascii="Arial" w:hAnsi="Arial" w:cs="Arial"/>
                <w:b/>
                <w:bCs/>
                <w:sz w:val="22"/>
                <w:szCs w:val="22"/>
              </w:rPr>
              <w:t>Fig S3</w:t>
            </w:r>
          </w:p>
        </w:tc>
        <w:tc>
          <w:tcPr>
            <w:tcW w:w="7375" w:type="dxa"/>
          </w:tcPr>
          <w:p w14:paraId="037DB7B6" w14:textId="77777777" w:rsidR="007431F4" w:rsidRPr="005E5228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31F4" w:rsidRPr="005E5228" w14:paraId="71232E45" w14:textId="77777777" w:rsidTr="005E5228">
        <w:tc>
          <w:tcPr>
            <w:tcW w:w="1975" w:type="dxa"/>
          </w:tcPr>
          <w:p w14:paraId="7C6C3409" w14:textId="602B7202" w:rsidR="007431F4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,B’,B’’</w:t>
            </w:r>
          </w:p>
        </w:tc>
        <w:tc>
          <w:tcPr>
            <w:tcW w:w="7375" w:type="dxa"/>
          </w:tcPr>
          <w:p w14:paraId="5E1545CA" w14:textId="58B46E47" w:rsidR="007431F4" w:rsidRPr="005E5228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;+;Mtch2xHA;+</w:t>
            </w:r>
          </w:p>
        </w:tc>
      </w:tr>
      <w:tr w:rsidR="007431F4" w:rsidRPr="005E5228" w14:paraId="1EC48F85" w14:textId="77777777" w:rsidTr="005E5228">
        <w:tc>
          <w:tcPr>
            <w:tcW w:w="1975" w:type="dxa"/>
          </w:tcPr>
          <w:p w14:paraId="6DB30FBD" w14:textId="1CF76D44" w:rsidR="007431F4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375" w:type="dxa"/>
          </w:tcPr>
          <w:p w14:paraId="096FBD79" w14:textId="69AF4ECD" w:rsidR="007431F4" w:rsidRPr="005E5228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-IR (v106696); Actin (CD2) GAL4, UAS-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DsR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Mtch2xHA</w:t>
            </w:r>
          </w:p>
        </w:tc>
      </w:tr>
      <w:tr w:rsidR="007431F4" w:rsidRPr="005E5228" w14:paraId="4C3EDA13" w14:textId="77777777" w:rsidTr="005E5228">
        <w:tc>
          <w:tcPr>
            <w:tcW w:w="1975" w:type="dxa"/>
          </w:tcPr>
          <w:p w14:paraId="75C29C82" w14:textId="6FFCFE90" w:rsidR="007431F4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,F,G</w:t>
            </w:r>
          </w:p>
        </w:tc>
        <w:tc>
          <w:tcPr>
            <w:tcW w:w="7375" w:type="dxa"/>
          </w:tcPr>
          <w:p w14:paraId="45FB1419" w14:textId="7AF520D9" w:rsidR="007431F4" w:rsidRPr="005E5228" w:rsidRDefault="007431F4" w:rsidP="007431F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;+;Mtch-2xHA/Vps13D-3xFLAG;+</w:t>
            </w:r>
          </w:p>
        </w:tc>
      </w:tr>
      <w:tr w:rsidR="00E44311" w:rsidRPr="005E5228" w14:paraId="001829F7" w14:textId="77777777" w:rsidTr="005E5228">
        <w:tc>
          <w:tcPr>
            <w:tcW w:w="1975" w:type="dxa"/>
          </w:tcPr>
          <w:p w14:paraId="4AD6D153" w14:textId="3A0E91B8" w:rsidR="00E44311" w:rsidRPr="00C72BA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r w:rsidRPr="00C72BA8"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7375" w:type="dxa"/>
          </w:tcPr>
          <w:p w14:paraId="2E2943BB" w14:textId="5E1349CD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1-GAL4/</w:t>
            </w:r>
            <w:r>
              <w:rPr>
                <w:rFonts w:ascii="Arial" w:hAnsi="Arial" w:cs="Arial"/>
                <w:sz w:val="22"/>
                <w:szCs w:val="22"/>
              </w:rPr>
              <w:t xml:space="preserve">UAS-GFP and </w:t>
            </w:r>
            <w:r>
              <w:rPr>
                <w:rFonts w:ascii="Arial" w:hAnsi="Arial" w:cs="Arial"/>
                <w:sz w:val="22"/>
                <w:szCs w:val="22"/>
              </w:rPr>
              <w:t>NP1-GAL4/</w:t>
            </w:r>
            <w:r>
              <w:rPr>
                <w:rFonts w:ascii="Arial" w:hAnsi="Arial" w:cs="Arial"/>
                <w:sz w:val="22"/>
                <w:szCs w:val="22"/>
              </w:rPr>
              <w:t>UAS-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-IR (v106696)</w:t>
            </w:r>
          </w:p>
        </w:tc>
      </w:tr>
      <w:tr w:rsidR="00E44311" w:rsidRPr="005E5228" w14:paraId="51284A17" w14:textId="77777777" w:rsidTr="005E5228">
        <w:tc>
          <w:tcPr>
            <w:tcW w:w="1975" w:type="dxa"/>
          </w:tcPr>
          <w:p w14:paraId="536D91F0" w14:textId="77777777" w:rsidR="00E44311" w:rsidRPr="007F3692" w:rsidRDefault="00E44311" w:rsidP="00E443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375" w:type="dxa"/>
          </w:tcPr>
          <w:p w14:paraId="2D848D2A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581C66E6" w14:textId="77777777" w:rsidTr="005E5228">
        <w:tc>
          <w:tcPr>
            <w:tcW w:w="1975" w:type="dxa"/>
          </w:tcPr>
          <w:p w14:paraId="26483C53" w14:textId="564DCB33" w:rsidR="00E44311" w:rsidRPr="007F3692" w:rsidRDefault="00E44311" w:rsidP="00E443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692">
              <w:rPr>
                <w:rFonts w:ascii="Arial" w:hAnsi="Arial" w:cs="Arial"/>
                <w:b/>
                <w:bCs/>
                <w:sz w:val="22"/>
                <w:szCs w:val="22"/>
              </w:rPr>
              <w:t>Fig S4</w:t>
            </w:r>
          </w:p>
        </w:tc>
        <w:tc>
          <w:tcPr>
            <w:tcW w:w="7375" w:type="dxa"/>
          </w:tcPr>
          <w:p w14:paraId="3C3F0129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7C47E31C" w14:textId="77777777" w:rsidTr="005E5228">
        <w:tc>
          <w:tcPr>
            <w:tcW w:w="1975" w:type="dxa"/>
          </w:tcPr>
          <w:p w14:paraId="0DC4947D" w14:textId="174525B2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,A’</w:t>
            </w:r>
          </w:p>
        </w:tc>
        <w:tc>
          <w:tcPr>
            <w:tcW w:w="7375" w:type="dxa"/>
          </w:tcPr>
          <w:p w14:paraId="4981312A" w14:textId="52ECBCF1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5E5228">
              <w:rPr>
                <w:rFonts w:ascii="Arial" w:hAnsi="Arial" w:cs="Arial"/>
                <w:sz w:val="22"/>
                <w:szCs w:val="22"/>
              </w:rPr>
              <w:t>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E44311" w:rsidRPr="005E5228" w14:paraId="062476A0" w14:textId="77777777" w:rsidTr="005E5228">
        <w:tc>
          <w:tcPr>
            <w:tcW w:w="1975" w:type="dxa"/>
          </w:tcPr>
          <w:p w14:paraId="1BB4D59D" w14:textId="19FC3613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,B’’</w:t>
            </w:r>
          </w:p>
        </w:tc>
        <w:tc>
          <w:tcPr>
            <w:tcW w:w="7375" w:type="dxa"/>
          </w:tcPr>
          <w:p w14:paraId="0373A242" w14:textId="1FB07FDE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Vps13D [MI11101]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E44311" w:rsidRPr="005E5228" w14:paraId="4BA7EF72" w14:textId="77777777" w:rsidTr="005E5228">
        <w:tc>
          <w:tcPr>
            <w:tcW w:w="1975" w:type="dxa"/>
          </w:tcPr>
          <w:p w14:paraId="3770ABA3" w14:textId="4F645DF3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,C’</w:t>
            </w:r>
          </w:p>
        </w:tc>
        <w:tc>
          <w:tcPr>
            <w:tcW w:w="7375" w:type="dxa"/>
          </w:tcPr>
          <w:p w14:paraId="78756B72" w14:textId="697E9F4F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>;; 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,Vps13D [MI11101]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E44311" w:rsidRPr="005E5228" w14:paraId="702BA620" w14:textId="77777777" w:rsidTr="005E5228">
        <w:tc>
          <w:tcPr>
            <w:tcW w:w="1975" w:type="dxa"/>
          </w:tcPr>
          <w:p w14:paraId="3F7DF3F3" w14:textId="77777777" w:rsidR="00E44311" w:rsidRPr="007F3692" w:rsidRDefault="00E44311" w:rsidP="00E443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375" w:type="dxa"/>
          </w:tcPr>
          <w:p w14:paraId="5E049096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19300482" w14:textId="77777777" w:rsidTr="005E5228">
        <w:tc>
          <w:tcPr>
            <w:tcW w:w="1975" w:type="dxa"/>
          </w:tcPr>
          <w:p w14:paraId="2240E053" w14:textId="7790E156" w:rsidR="00E44311" w:rsidRPr="007F3692" w:rsidRDefault="00E44311" w:rsidP="00E443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692">
              <w:rPr>
                <w:rFonts w:ascii="Arial" w:hAnsi="Arial" w:cs="Arial"/>
                <w:b/>
                <w:bCs/>
                <w:sz w:val="22"/>
                <w:szCs w:val="22"/>
              </w:rPr>
              <w:t>Fig S5</w:t>
            </w:r>
          </w:p>
        </w:tc>
        <w:tc>
          <w:tcPr>
            <w:tcW w:w="7375" w:type="dxa"/>
          </w:tcPr>
          <w:p w14:paraId="2DEA8654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42FDD56C" w14:textId="77777777" w:rsidTr="005E5228">
        <w:tc>
          <w:tcPr>
            <w:tcW w:w="1975" w:type="dxa"/>
          </w:tcPr>
          <w:p w14:paraId="6229A759" w14:textId="08A017E2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,A’</w:t>
            </w:r>
          </w:p>
        </w:tc>
        <w:tc>
          <w:tcPr>
            <w:tcW w:w="7375" w:type="dxa"/>
          </w:tcPr>
          <w:p w14:paraId="7305DD0B" w14:textId="19CB505D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 w:rsidRPr="005E5228">
              <w:rPr>
                <w:rFonts w:ascii="Arial" w:hAnsi="Arial" w:cs="Arial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sz w:val="22"/>
                <w:szCs w:val="22"/>
              </w:rPr>
              <w:t>Parkin</w:t>
            </w:r>
            <w:r w:rsidRPr="005E5228">
              <w:rPr>
                <w:rFonts w:ascii="Arial" w:hAnsi="Arial" w:cs="Arial"/>
                <w:sz w:val="22"/>
                <w:szCs w:val="22"/>
              </w:rPr>
              <w:t>-IR (</w:t>
            </w:r>
            <w:r>
              <w:rPr>
                <w:rFonts w:ascii="Arial" w:hAnsi="Arial" w:cs="Arial"/>
                <w:sz w:val="22"/>
                <w:szCs w:val="22"/>
              </w:rPr>
              <w:t>BL104363</w:t>
            </w:r>
            <w:r w:rsidRPr="005E5228">
              <w:rPr>
                <w:rFonts w:ascii="Arial" w:hAnsi="Arial" w:cs="Arial"/>
                <w:sz w:val="22"/>
                <w:szCs w:val="22"/>
              </w:rPr>
              <w:t>); Actin (CD2) GAL4, UAS-</w:t>
            </w:r>
            <w:proofErr w:type="spellStart"/>
            <w:r w:rsidRPr="005E5228">
              <w:rPr>
                <w:rFonts w:ascii="Arial" w:hAnsi="Arial" w:cs="Arial"/>
                <w:sz w:val="22"/>
                <w:szCs w:val="22"/>
              </w:rPr>
              <w:t>DsR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Mtch2xHA</w:t>
            </w:r>
          </w:p>
        </w:tc>
      </w:tr>
      <w:tr w:rsidR="00E44311" w:rsidRPr="005E5228" w14:paraId="12C663BD" w14:textId="77777777" w:rsidTr="005E5228">
        <w:tc>
          <w:tcPr>
            <w:tcW w:w="1975" w:type="dxa"/>
          </w:tcPr>
          <w:p w14:paraId="1EF175C4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303F9867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56FBE200" w14:textId="77777777" w:rsidTr="005E5228">
        <w:tc>
          <w:tcPr>
            <w:tcW w:w="1975" w:type="dxa"/>
          </w:tcPr>
          <w:p w14:paraId="5FED059A" w14:textId="596669DB" w:rsidR="00E44311" w:rsidRPr="007F3692" w:rsidRDefault="00E44311" w:rsidP="00E443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3692">
              <w:rPr>
                <w:rFonts w:ascii="Arial" w:hAnsi="Arial" w:cs="Arial"/>
                <w:b/>
                <w:bCs/>
                <w:sz w:val="22"/>
                <w:szCs w:val="22"/>
              </w:rPr>
              <w:t>Fig 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7375" w:type="dxa"/>
          </w:tcPr>
          <w:p w14:paraId="22FCCAC6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28EA1297" w14:textId="77777777" w:rsidTr="005E5228">
        <w:tc>
          <w:tcPr>
            <w:tcW w:w="1975" w:type="dxa"/>
          </w:tcPr>
          <w:p w14:paraId="1B958AD6" w14:textId="6770A3DA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,A’</w:t>
            </w:r>
          </w:p>
        </w:tc>
        <w:tc>
          <w:tcPr>
            <w:tcW w:w="7375" w:type="dxa"/>
          </w:tcPr>
          <w:p w14:paraId="52FC021E" w14:textId="45591F4F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; NP1-GAL4/UAS-hBNIP3-HA; Ub-GFP FRT2A/ BNIP3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E44311" w:rsidRPr="005E5228" w14:paraId="4891A0E3" w14:textId="77777777" w:rsidTr="005E5228">
        <w:tc>
          <w:tcPr>
            <w:tcW w:w="1975" w:type="dxa"/>
          </w:tcPr>
          <w:p w14:paraId="36D7EE97" w14:textId="35EE93C8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,C’</w:t>
            </w:r>
          </w:p>
        </w:tc>
        <w:tc>
          <w:tcPr>
            <w:tcW w:w="7375" w:type="dxa"/>
          </w:tcPr>
          <w:p w14:paraId="14E8F87D" w14:textId="03991725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; NP1-GAL4/UAS-hBNIP3-HA; Ub-GFP FRT2A/ Parkin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E44311" w:rsidRPr="005E5228" w14:paraId="3BEFEC65" w14:textId="77777777" w:rsidTr="005E5228">
        <w:tc>
          <w:tcPr>
            <w:tcW w:w="1975" w:type="dxa"/>
          </w:tcPr>
          <w:p w14:paraId="15D5F743" w14:textId="58E81799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,F’</w:t>
            </w:r>
          </w:p>
        </w:tc>
        <w:tc>
          <w:tcPr>
            <w:tcW w:w="7375" w:type="dxa"/>
          </w:tcPr>
          <w:p w14:paraId="4C7B942A" w14:textId="10DECAD2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NP1-GAL4/UAS-hBNIP3-HA; Ub-GFP FRT2A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Parkin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E44311" w:rsidRPr="005E5228" w14:paraId="4CB11A16" w14:textId="77777777" w:rsidTr="005E5228">
        <w:tc>
          <w:tcPr>
            <w:tcW w:w="1975" w:type="dxa"/>
          </w:tcPr>
          <w:p w14:paraId="7E4CB00F" w14:textId="153EF46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,H’,H’’</w:t>
            </w:r>
          </w:p>
        </w:tc>
        <w:tc>
          <w:tcPr>
            <w:tcW w:w="7375" w:type="dxa"/>
          </w:tcPr>
          <w:p w14:paraId="5F0B39B1" w14:textId="10CCC298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-fl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; Zuc-3xFLAG;</w:t>
            </w:r>
            <w:r w:rsidRPr="005E5228">
              <w:rPr>
                <w:rFonts w:ascii="Arial" w:hAnsi="Arial" w:cs="Arial"/>
                <w:sz w:val="22"/>
                <w:szCs w:val="22"/>
              </w:rPr>
              <w:t>His2Av-mRFP, FRT2A</w:t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 </w:t>
            </w:r>
            <w:proofErr w:type="spellStart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>Mtch</w:t>
            </w:r>
            <w:proofErr w:type="spellEnd"/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44"/>
            </w:r>
            <w:r w:rsidRPr="005E52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E5228">
              <w:rPr>
                <w:rFonts w:ascii="Arial" w:hAnsi="Arial" w:cs="Arial"/>
                <w:sz w:val="22"/>
                <w:szCs w:val="22"/>
              </w:rPr>
              <w:t>FRT2A</w:t>
            </w:r>
          </w:p>
        </w:tc>
      </w:tr>
      <w:tr w:rsidR="00E44311" w:rsidRPr="005E5228" w14:paraId="247F72B0" w14:textId="77777777" w:rsidTr="005E5228">
        <w:tc>
          <w:tcPr>
            <w:tcW w:w="1975" w:type="dxa"/>
          </w:tcPr>
          <w:p w14:paraId="41428F37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317D06ED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7158E2F4" w14:textId="77777777" w:rsidTr="005E5228">
        <w:tc>
          <w:tcPr>
            <w:tcW w:w="1975" w:type="dxa"/>
          </w:tcPr>
          <w:p w14:paraId="485F9371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15A83729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4B59BEB5" w14:textId="77777777" w:rsidTr="005E5228">
        <w:tc>
          <w:tcPr>
            <w:tcW w:w="1975" w:type="dxa"/>
          </w:tcPr>
          <w:p w14:paraId="7A079A48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10B6AEBA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71C04CDA" w14:textId="77777777" w:rsidTr="005E5228">
        <w:tc>
          <w:tcPr>
            <w:tcW w:w="1975" w:type="dxa"/>
          </w:tcPr>
          <w:p w14:paraId="4CF5F4E1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12C02E63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2500B50D" w14:textId="77777777" w:rsidTr="005E5228">
        <w:tc>
          <w:tcPr>
            <w:tcW w:w="1975" w:type="dxa"/>
          </w:tcPr>
          <w:p w14:paraId="79512C92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3A27D41A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16498D81" w14:textId="77777777" w:rsidTr="005E5228">
        <w:tc>
          <w:tcPr>
            <w:tcW w:w="1975" w:type="dxa"/>
          </w:tcPr>
          <w:p w14:paraId="272E71C4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3BCF2EF7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2F17CD07" w14:textId="77777777" w:rsidTr="005E5228">
        <w:tc>
          <w:tcPr>
            <w:tcW w:w="1975" w:type="dxa"/>
          </w:tcPr>
          <w:p w14:paraId="1EC64430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3732B35D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323244FE" w14:textId="77777777" w:rsidTr="005E5228">
        <w:tc>
          <w:tcPr>
            <w:tcW w:w="1975" w:type="dxa"/>
          </w:tcPr>
          <w:p w14:paraId="3F216201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7EB99FBE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311" w:rsidRPr="005E5228" w14:paraId="6DE46074" w14:textId="77777777" w:rsidTr="005E5228">
        <w:tc>
          <w:tcPr>
            <w:tcW w:w="1975" w:type="dxa"/>
          </w:tcPr>
          <w:p w14:paraId="4D8D9F9C" w14:textId="77777777" w:rsidR="00E44311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75" w:type="dxa"/>
          </w:tcPr>
          <w:p w14:paraId="4D310D9F" w14:textId="77777777" w:rsidR="00E44311" w:rsidRPr="005E5228" w:rsidRDefault="00E44311" w:rsidP="00E443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94DC34A" w14:textId="77777777" w:rsidR="001B1CCF" w:rsidRDefault="001B1CCF"/>
    <w:sectPr w:rsidR="001B1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228"/>
    <w:rsid w:val="001B1CCF"/>
    <w:rsid w:val="001C4C71"/>
    <w:rsid w:val="001D2979"/>
    <w:rsid w:val="00214F39"/>
    <w:rsid w:val="00414CFE"/>
    <w:rsid w:val="00470F42"/>
    <w:rsid w:val="004C365F"/>
    <w:rsid w:val="00501832"/>
    <w:rsid w:val="005E5228"/>
    <w:rsid w:val="006713E6"/>
    <w:rsid w:val="007431F4"/>
    <w:rsid w:val="007F3692"/>
    <w:rsid w:val="008D02DE"/>
    <w:rsid w:val="009F25BD"/>
    <w:rsid w:val="00AA67E4"/>
    <w:rsid w:val="00BB4207"/>
    <w:rsid w:val="00C72BA8"/>
    <w:rsid w:val="00DC72DA"/>
    <w:rsid w:val="00E44311"/>
    <w:rsid w:val="00ED4038"/>
    <w:rsid w:val="00F3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EF6EC"/>
  <w15:chartTrackingRefBased/>
  <w15:docId w15:val="{17C2020B-1C0D-C24C-A7A0-E4AD30E7D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5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2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2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2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2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2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2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2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2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2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2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5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2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5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2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5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C72D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2</Pages>
  <Words>358</Words>
  <Characters>2418</Characters>
  <Application>Microsoft Office Word</Application>
  <DocSecurity>0</DocSecurity>
  <Lines>172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repo, Lucas</dc:creator>
  <cp:keywords/>
  <dc:description/>
  <cp:lastModifiedBy>Baehrecke, Eric</cp:lastModifiedBy>
  <cp:revision>7</cp:revision>
  <dcterms:created xsi:type="dcterms:W3CDTF">2025-11-02T17:33:00Z</dcterms:created>
  <dcterms:modified xsi:type="dcterms:W3CDTF">2025-12-15T17:47:00Z</dcterms:modified>
</cp:coreProperties>
</file>